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D8705" w14:textId="7702EF88" w:rsidR="00CA71B6" w:rsidRPr="0072078E" w:rsidRDefault="00FE51DA" w:rsidP="00D4476B">
      <w:pPr>
        <w:spacing w:line="480" w:lineRule="auto"/>
        <w:rPr>
          <w:rFonts w:ascii="Arial" w:eastAsia="Arial" w:hAnsi="Arial" w:cs="Arial"/>
          <w:b/>
          <w:color w:val="000000"/>
          <w:sz w:val="20"/>
          <w:szCs w:val="20"/>
          <w:lang w:val="en-CA"/>
        </w:rPr>
      </w:pPr>
      <w:r>
        <w:rPr>
          <w:rFonts w:ascii="Arial" w:eastAsia="Arial" w:hAnsi="Arial" w:cs="Arial"/>
          <w:b/>
          <w:color w:val="000000"/>
          <w:sz w:val="20"/>
          <w:szCs w:val="20"/>
          <w:lang w:val="en-CA"/>
        </w:rPr>
        <w:t>S1 Table</w:t>
      </w:r>
      <w:r w:rsidR="00CA71B6" w:rsidRPr="0072078E">
        <w:rPr>
          <w:rFonts w:ascii="Arial" w:eastAsia="Arial" w:hAnsi="Arial" w:cs="Arial"/>
          <w:b/>
          <w:color w:val="000000"/>
          <w:sz w:val="20"/>
          <w:szCs w:val="20"/>
          <w:lang w:val="en-CA"/>
        </w:rPr>
        <w:t xml:space="preserve">. Identity and status of </w:t>
      </w:r>
      <w:r w:rsidR="00C925F0">
        <w:rPr>
          <w:rFonts w:ascii="Arial" w:eastAsia="Arial" w:hAnsi="Arial" w:cs="Arial"/>
          <w:b/>
          <w:color w:val="000000"/>
          <w:sz w:val="20"/>
          <w:szCs w:val="20"/>
          <w:lang w:val="en-CA"/>
        </w:rPr>
        <w:t xml:space="preserve">cross-listed </w:t>
      </w:r>
      <w:r w:rsidR="00CA71B6" w:rsidRPr="0072078E">
        <w:rPr>
          <w:rFonts w:ascii="Arial" w:eastAsia="Arial" w:hAnsi="Arial" w:cs="Arial"/>
          <w:b/>
          <w:color w:val="000000"/>
          <w:sz w:val="20"/>
          <w:szCs w:val="20"/>
          <w:lang w:val="en-CA"/>
        </w:rPr>
        <w:t xml:space="preserve">species at risk under Canada's Species at Risk Act (SARA) and the US Endangered Species Act (ESA). </w:t>
      </w:r>
    </w:p>
    <w:tbl>
      <w:tblPr>
        <w:tblW w:w="0" w:type="auto"/>
        <w:tblInd w:w="-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9"/>
        <w:gridCol w:w="1640"/>
        <w:gridCol w:w="2470"/>
        <w:gridCol w:w="1284"/>
        <w:gridCol w:w="812"/>
        <w:gridCol w:w="840"/>
        <w:gridCol w:w="1100"/>
        <w:gridCol w:w="812"/>
        <w:gridCol w:w="840"/>
        <w:gridCol w:w="1135"/>
      </w:tblGrid>
      <w:tr w:rsidR="00CA71B6" w:rsidRPr="00990062" w14:paraId="439356ED" w14:textId="77777777" w:rsidTr="00990062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77AE8" w14:textId="77777777" w:rsidR="00CA71B6" w:rsidRPr="00D47CCE" w:rsidRDefault="00CA71B6" w:rsidP="00D4476B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Scientific 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2F8CF" w14:textId="77777777" w:rsidR="00CA71B6" w:rsidRPr="00D47CCE" w:rsidRDefault="00CA71B6" w:rsidP="00D4476B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Common N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017EE" w14:textId="77777777" w:rsidR="00CA71B6" w:rsidRPr="00D47CCE" w:rsidRDefault="00CA71B6" w:rsidP="00D4476B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Pop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r w:rsidRPr="00F37B5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s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2F388" w14:textId="77777777" w:rsidR="00CA71B6" w:rsidRPr="00D47CCE" w:rsidRDefault="00CA71B6" w:rsidP="00D4476B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Natural 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57BB9" w14:textId="77777777" w:rsidR="00CA71B6" w:rsidRPr="00D47CCE" w:rsidRDefault="00CA71B6" w:rsidP="00D4476B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ES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867CE" w14:textId="77777777" w:rsidR="00CA71B6" w:rsidRPr="003E242C" w:rsidRDefault="00CA71B6" w:rsidP="00D4476B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SARA</w:t>
            </w:r>
          </w:p>
        </w:tc>
      </w:tr>
      <w:tr w:rsidR="00CA71B6" w:rsidRPr="00990062" w14:paraId="00A7A060" w14:textId="77777777" w:rsidTr="00990062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7A9D2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EB15C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AFCA8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FACA8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38A38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6C0B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Year Li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7B452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Plan Final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18D6D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F7B32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Year Lis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9FC07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Strategy Finalized</w:t>
            </w:r>
          </w:p>
        </w:tc>
      </w:tr>
      <w:tr w:rsidR="00CA71B6" w:rsidRPr="00990062" w14:paraId="1FB817F0" w14:textId="77777777" w:rsidTr="001A4124">
        <w:tc>
          <w:tcPr>
            <w:tcW w:w="0" w:type="auto"/>
            <w:gridSpan w:val="10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04231" w14:textId="77777777" w:rsidR="00CA71B6" w:rsidRPr="00133B61" w:rsidRDefault="00CA71B6" w:rsidP="00D4476B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pecies with Recovery Plans (ESA) and Recovery Strategies (SARA)</w:t>
            </w:r>
          </w:p>
        </w:tc>
      </w:tr>
      <w:tr w:rsidR="00CA71B6" w:rsidRPr="00990062" w14:paraId="54771E41" w14:textId="77777777" w:rsidTr="001A4124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7B11B9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Strix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occidentali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caur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63E79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Northern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potte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o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w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B919D3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ntire (ESA), BC (SAR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20786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i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B930C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916F9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7345F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4F87C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185A2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47258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</w:tr>
      <w:tr w:rsidR="00CA71B6" w:rsidRPr="00990062" w14:paraId="119AACA6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D093A1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Sterna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dougalli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BC7687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Roseat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r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C20B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Northeastern Population (ESA), Entire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20CAB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ir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0D1F5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788FD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341F4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A0A24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7EACE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BBE05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0</w:t>
            </w:r>
          </w:p>
        </w:tc>
      </w:tr>
      <w:tr w:rsidR="00CA71B6" w:rsidRPr="00990062" w14:paraId="125AC813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DE0882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Charadriu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elodu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elodu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F969D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Piping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lov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5F7996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Atlantic Coast (ESA),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Charadriu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elodu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elodus</w:t>
            </w:r>
            <w:proofErr w:type="spellEnd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C846B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ir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4D781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04677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011B2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BEE2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6D1EF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49FC2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2</w:t>
            </w:r>
          </w:p>
        </w:tc>
      </w:tr>
      <w:tr w:rsidR="00CA71B6" w:rsidRPr="00990062" w14:paraId="1A627C6A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BA2FF5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lastRenderedPageBreak/>
              <w:t>Charadriu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elodu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circumcinctu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CEA68A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Piping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lov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D7E27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Great lakes (ESA),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Charadriu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elodu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circumcinctus</w:t>
            </w:r>
            <w:proofErr w:type="spellEnd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188D8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ir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FA761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92435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2DC39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B6063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1893C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EA8E5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</w:tr>
      <w:tr w:rsidR="00CA71B6" w:rsidRPr="00990062" w14:paraId="1D73F473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4BB0D2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Grus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american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CB389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Whooping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c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ra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47AE17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EE4DA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ir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26847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B5C92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F31F9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1064D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FA26C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AFB9B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7</w:t>
            </w:r>
          </w:p>
        </w:tc>
      </w:tr>
      <w:tr w:rsidR="00CA71B6" w:rsidRPr="00990062" w14:paraId="13E0D91F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75B340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Setophag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kirtlandii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/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Dendroic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kirtlandi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6A5F10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Kirtland's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w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rbl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CDC739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60AA7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ir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77E85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189D3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54BB8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ABBEE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C783F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1EE26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</w:tr>
      <w:tr w:rsidR="00CA71B6" w:rsidRPr="00990062" w14:paraId="6D67B9D2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F64138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Acipenser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transmontanu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30DBB6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Whit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urge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698AD8" w14:textId="77777777" w:rsidR="00CA71B6" w:rsidRPr="00854CC7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fr-CA"/>
              </w:rPr>
            </w:pPr>
            <w:r w:rsidRPr="00854CC7">
              <w:rPr>
                <w:rFonts w:ascii="Arial" w:eastAsia="Arial" w:hAnsi="Arial" w:cs="Arial"/>
                <w:color w:val="000000"/>
                <w:sz w:val="20"/>
                <w:szCs w:val="20"/>
                <w:lang w:val="fr-CA"/>
              </w:rPr>
              <w:t>Kootenai/</w:t>
            </w:r>
            <w:proofErr w:type="spellStart"/>
            <w:r w:rsidRPr="00854CC7">
              <w:rPr>
                <w:rFonts w:ascii="Arial" w:eastAsia="Arial" w:hAnsi="Arial" w:cs="Arial"/>
                <w:color w:val="000000"/>
                <w:sz w:val="20"/>
                <w:szCs w:val="20"/>
                <w:lang w:val="fr-CA"/>
              </w:rPr>
              <w:t>Kootenay</w:t>
            </w:r>
            <w:proofErr w:type="spellEnd"/>
            <w:r w:rsidRPr="00854CC7">
              <w:rPr>
                <w:rFonts w:ascii="Arial" w:eastAsia="Arial" w:hAnsi="Arial" w:cs="Arial"/>
                <w:color w:val="000000"/>
                <w:sz w:val="20"/>
                <w:szCs w:val="20"/>
                <w:lang w:val="fr-CA"/>
              </w:rPr>
              <w:t xml:space="preserve"> River (ESA &amp; 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003D0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fis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316CF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2D0CA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4B37D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AAE0E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8363B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958DA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4</w:t>
            </w:r>
          </w:p>
        </w:tc>
      </w:tr>
      <w:tr w:rsidR="00CA71B6" w:rsidRPr="00990062" w14:paraId="453BA57A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50A733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Salmo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salar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2B1763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tlantic salm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2CEBD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Gulf of Maine (ESA), Inner Bay of Fundy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6127E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fis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549C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BFDE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B78F7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084D5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8C769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ADA90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0</w:t>
            </w:r>
          </w:p>
        </w:tc>
      </w:tr>
      <w:tr w:rsidR="00CA71B6" w:rsidRPr="00990062" w14:paraId="061184FE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480B12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Balaenoptera boreal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DD6B89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Sei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w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h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7330D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ntire (ESA), Pacific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26CD8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A6965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E1941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FA269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A6731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99770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78C45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</w:tr>
      <w:tr w:rsidR="00CA71B6" w:rsidRPr="00990062" w14:paraId="4D0CCBAE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7C516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lastRenderedPageBreak/>
              <w:t>Eubalaen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glacial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C0BB67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North Atlantic right wh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E2332A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D1967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85522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AC971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2D957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CCBC7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671C3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B13A0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4</w:t>
            </w:r>
          </w:p>
        </w:tc>
      </w:tr>
      <w:tr w:rsidR="00CA71B6" w:rsidRPr="00990062" w14:paraId="56E7A6AF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EEACA5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Eubalaen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japonic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623F5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North Pacific right wh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258B5B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North Pacific Ocean and North Atlantic Ocean (ESA), Northeast Pacific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60013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1B8F0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4B80B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95157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663AA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E59F4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1CCCB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1</w:t>
            </w:r>
          </w:p>
        </w:tc>
      </w:tr>
      <w:tr w:rsidR="00CA71B6" w:rsidRPr="00990062" w14:paraId="78BA4FE0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F2659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Balaenoptera muscul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30E9F0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Blu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w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h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8B74FB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North Atlantic and North Pacific Populations (ESA) and Northwest Atlantic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37E0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D698E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B49EF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43943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98FE8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6A76D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5EB7B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9</w:t>
            </w:r>
          </w:p>
        </w:tc>
      </w:tr>
      <w:tr w:rsidR="00CA71B6" w:rsidRPr="00990062" w14:paraId="03634FDD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973C43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Orcinus orc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EFA1CB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Killer wh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1EBF37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outhern Resident (ESA &amp; 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9A6BF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2D759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041F6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35A98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B67F1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3621F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C1082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1</w:t>
            </w:r>
          </w:p>
        </w:tc>
      </w:tr>
      <w:tr w:rsidR="00CA71B6" w:rsidRPr="00990062" w14:paraId="586BB8E0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FB84EA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Rangifer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tarandu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caribo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26BE41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Woodlan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c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ribo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5D94C2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elkirk Mountain Population (ESA), Southern Mountain Population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20CBD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37D5C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11571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46C38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C7F86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91192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7FAF0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4</w:t>
            </w:r>
          </w:p>
        </w:tc>
      </w:tr>
      <w:tr w:rsidR="00CA71B6" w:rsidRPr="00990062" w14:paraId="42EAF559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A04ED4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lastRenderedPageBreak/>
              <w:t>Epioblasm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torulos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rangian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FCF29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Northern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r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iffleshell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F40B1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5B131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invertebr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8B5C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63156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39A08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D15D0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E994A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F99C3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7</w:t>
            </w:r>
          </w:p>
        </w:tc>
      </w:tr>
      <w:tr w:rsidR="00CA71B6" w:rsidRPr="00990062" w14:paraId="07D0E46C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D32B7A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Castilleja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levisect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37C07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Golden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intbrus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E034BB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3C20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la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48379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88EDD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1989C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C873D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11987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12C30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</w:tr>
      <w:tr w:rsidR="00CA71B6" w:rsidRPr="00990062" w14:paraId="72D262DD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D7C6E4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Cirsium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pitcher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F619DB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Pitcher's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hist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4AB84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8D68B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la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F63EE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D8977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3663E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A361F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F1504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A101E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1</w:t>
            </w:r>
          </w:p>
        </w:tc>
      </w:tr>
      <w:tr w:rsidR="00CA71B6" w:rsidRPr="00990062" w14:paraId="2F7EA019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27ACBA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Isotri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edeoloide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1A1989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Small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w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horle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ogoni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527EE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DC21F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la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10C33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1E332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9D4A0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2D560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AAEA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1A06A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7</w:t>
            </w:r>
          </w:p>
        </w:tc>
      </w:tr>
      <w:tr w:rsidR="00CA71B6" w:rsidRPr="00990062" w14:paraId="054B2E3D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D09E9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Pediculari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furbishia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61B8D4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Furbish's</w:t>
            </w:r>
            <w:proofErr w:type="spellEnd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l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ousewor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FC594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FA843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la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B05FF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5E0DE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49015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5EC1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FF9EC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7BF3F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0</w:t>
            </w:r>
          </w:p>
        </w:tc>
      </w:tr>
      <w:tr w:rsidR="00CA71B6" w:rsidRPr="00990062" w14:paraId="09EF0C89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399607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Platanther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leucophae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D6967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Eastern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rairi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f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ringe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o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rchi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016C9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B06E7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la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8BBF1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2F0E6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495E7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B9C02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0DE94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BBBA8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2</w:t>
            </w:r>
          </w:p>
        </w:tc>
      </w:tr>
      <w:tr w:rsidR="00CA71B6" w:rsidRPr="00990062" w14:paraId="0C493E85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C08830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Platanther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praeclar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35578E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Western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rairi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f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ringe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o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rchi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6CAC50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1B6F1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la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8108F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41B62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F51E5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9A410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BD9DA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570AE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</w:tr>
      <w:tr w:rsidR="00CA71B6" w:rsidRPr="00990062" w14:paraId="3BA7C6E4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F0338E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Silene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spaldingi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F6B41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Spalding's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c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atchfly 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lastRenderedPageBreak/>
              <w:t xml:space="preserve">(Spalding's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c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mpio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689B2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15AA4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la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31F74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E7387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6D985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798E5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57099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186356" w14:textId="4CC4183F" w:rsidR="00CA71B6" w:rsidRPr="00F37B50" w:rsidRDefault="009807F1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E23C0D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7</w:t>
            </w:r>
          </w:p>
        </w:tc>
      </w:tr>
      <w:tr w:rsidR="00CA71B6" w:rsidRPr="00990062" w14:paraId="143B47AD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85DAD7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Dermochelys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coriace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2944EB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Leatherback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ea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urt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45CAE8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acific (ESA &amp; 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85F07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repti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66B1F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C6151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22F9D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D70CE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16366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321AC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</w:tr>
      <w:tr w:rsidR="00CA71B6" w:rsidRPr="00990062" w14:paraId="1AC4B324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396E78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Dermochelys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coriace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4FDB64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Leatherback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ea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urt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A07773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tlantic (ESA &amp; 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1354B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repti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A6A7F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863EE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2879D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D6F6F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CDFF2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C1902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</w:tr>
      <w:tr w:rsidR="00CA71B6" w:rsidRPr="00990062" w14:paraId="7C377AA4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1926A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ustela nigripes</w:t>
            </w: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CA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ED6FF8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Black-foote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f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rre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ED74FB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AD8CA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F91FB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4147B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98B8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1A958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E753E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8BAB4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9</w:t>
            </w:r>
          </w:p>
        </w:tc>
      </w:tr>
      <w:tr w:rsidR="00CA71B6" w:rsidRPr="00990062" w14:paraId="2DCF8CB7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68E554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Ursu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arctos</w:t>
            </w: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32BC2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Grizzly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a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6A0382" w14:textId="77777777" w:rsidR="00CA71B6" w:rsidRPr="00854CC7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fr-CA"/>
              </w:rPr>
            </w:pPr>
            <w:proofErr w:type="spellStart"/>
            <w:r w:rsidRPr="00854CC7">
              <w:rPr>
                <w:rFonts w:ascii="Arial" w:eastAsia="Arial" w:hAnsi="Arial" w:cs="Arial"/>
                <w:color w:val="000000"/>
                <w:sz w:val="20"/>
                <w:szCs w:val="20"/>
                <w:lang w:val="fr-CA"/>
              </w:rPr>
              <w:t>Entire</w:t>
            </w:r>
            <w:proofErr w:type="spellEnd"/>
            <w:r w:rsidRPr="00854CC7">
              <w:rPr>
                <w:rFonts w:ascii="Arial" w:eastAsia="Arial" w:hAnsi="Arial" w:cs="Arial"/>
                <w:color w:val="000000"/>
                <w:sz w:val="20"/>
                <w:szCs w:val="20"/>
                <w:lang w:val="fr-CA"/>
              </w:rPr>
              <w:t xml:space="preserve"> (ESA), Prairie population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15610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390CD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AF254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36924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96741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EFE54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3BAFA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9</w:t>
            </w:r>
          </w:p>
        </w:tc>
      </w:tr>
      <w:tr w:rsidR="00CA71B6" w:rsidRPr="00990062" w14:paraId="124A4AB9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560E8B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Alasmidont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heterodon</w:t>
            </w: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78979B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Dwarf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w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dgemussel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5CD620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8F41A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invertebr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D7383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94F39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52D97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6DF86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E08F5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E8E94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7</w:t>
            </w:r>
          </w:p>
        </w:tc>
      </w:tr>
      <w:tr w:rsidR="00CA71B6" w:rsidRPr="00990062" w14:paraId="3994BBB5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214D55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Brachyramphu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armoratu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A0A392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Marbled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urrelet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B0153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ntire (BC only, SARA), Washington, Oregon, California (ES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2BD95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ir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3ECFE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BB9CB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77648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597A3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B29FF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B0B17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4</w:t>
            </w:r>
          </w:p>
        </w:tc>
      </w:tr>
      <w:tr w:rsidR="00CA71B6" w:rsidRPr="00990062" w14:paraId="31148958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F1DF4E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lastRenderedPageBreak/>
              <w:t>Phoebastri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albatru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1070E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Short-taile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lbatro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C919C6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EEAD8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ir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82E8E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2DEB3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A57C2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83EC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AD3FF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7CDC1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8</w:t>
            </w:r>
          </w:p>
        </w:tc>
      </w:tr>
      <w:tr w:rsidR="00CA71B6" w:rsidRPr="00990062" w14:paraId="30294B2E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E5BBC6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Balaenoptera muscul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618DB8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Blu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w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h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86B02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North Atlantic and North Pacific Populations (ESA), Pacific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216A2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F1BEF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380C6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40C33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8E72E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B7BF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2F56F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</w:tr>
      <w:tr w:rsidR="00CA71B6" w:rsidRPr="00990062" w14:paraId="1666E8DD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35F5A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Balaenoptera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physalu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1F097A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Fin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w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h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BB4B0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ntire (ESA), Pacific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3B721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93B41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FCB5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D98AC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AE900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D8F16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B1DC8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9</w:t>
            </w:r>
          </w:p>
        </w:tc>
      </w:tr>
      <w:tr w:rsidR="00CA71B6" w:rsidRPr="00990062" w14:paraId="2EF50847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001F62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egapter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novaeangliae</w:t>
            </w: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CA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C0B5C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Humpback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w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h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0BC3C8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North Atlantic and North Pacific (ESA), North Pacific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62939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C5E49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DE9C8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2747E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FD20A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D9D2E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7C988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3</w:t>
            </w:r>
          </w:p>
        </w:tc>
      </w:tr>
      <w:tr w:rsidR="00CA71B6" w:rsidRPr="00990062" w14:paraId="67714480" w14:textId="77777777" w:rsidTr="00F5153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4B6855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Tetraneuri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herbace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EE44D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Lakesid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d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is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D4D722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4E0F1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la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A4BF3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496C9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89AA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B0D2E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98B00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A5E5E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1</w:t>
            </w:r>
          </w:p>
        </w:tc>
      </w:tr>
      <w:tr w:rsidR="00CA71B6" w:rsidRPr="00990062" w14:paraId="251CC08E" w14:textId="77777777" w:rsidTr="00F5153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5DD92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Iris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lacustr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61D57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Dwarf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l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ak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i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r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47E82A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A25F3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la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2C61A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AC24B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09EF9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38CBD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F0F77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52232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1</w:t>
            </w:r>
          </w:p>
        </w:tc>
      </w:tr>
      <w:tr w:rsidR="00F5153B" w:rsidRPr="00990062" w14:paraId="12543413" w14:textId="77777777" w:rsidTr="00F5153B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53139" w14:textId="5FF1C361" w:rsidR="00F5153B" w:rsidRPr="00F37B50" w:rsidRDefault="00F5153B" w:rsidP="00D4476B">
            <w:pPr>
              <w:spacing w:line="480" w:lineRule="auto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Rhinichthy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osculu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E40AF" w14:textId="58E14983" w:rsidR="00F5153B" w:rsidRPr="00F37B50" w:rsidRDefault="00F5153B" w:rsidP="00D4476B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Foskett</w:t>
            </w:r>
            <w:proofErr w:type="spellEnd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peckle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d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43F7C" w14:textId="77777777" w:rsidR="00F5153B" w:rsidRPr="00F37B50" w:rsidRDefault="00F5153B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43D95" w14:textId="55CE084C" w:rsidR="00F5153B" w:rsidRPr="00F37B50" w:rsidRDefault="00F5153B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fis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B462F" w14:textId="5C21200D" w:rsidR="00F5153B" w:rsidRPr="00F37B50" w:rsidRDefault="00F5153B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056BB" w14:textId="7DD787C2" w:rsidR="00F5153B" w:rsidRPr="00F37B50" w:rsidRDefault="00F5153B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C4616" w14:textId="5080130A" w:rsidR="00F5153B" w:rsidRPr="00F37B50" w:rsidRDefault="00F5153B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98119" w14:textId="5C674052" w:rsidR="00F5153B" w:rsidRPr="00F37B50" w:rsidRDefault="00F5153B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A8463" w14:textId="001B73E4" w:rsidR="00F5153B" w:rsidRPr="00F37B50" w:rsidRDefault="00F5153B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57772" w14:textId="1645D07E" w:rsidR="00F5153B" w:rsidRPr="00F37B50" w:rsidRDefault="00E23C0D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8</w:t>
            </w:r>
          </w:p>
        </w:tc>
      </w:tr>
      <w:tr w:rsidR="00F5153B" w:rsidRPr="00990062" w14:paraId="29A8B1DB" w14:textId="77777777" w:rsidTr="00F5153B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92050" w14:textId="4DAD0E8C" w:rsidR="00F5153B" w:rsidRPr="00F37B50" w:rsidRDefault="00F5153B" w:rsidP="00D4476B">
            <w:pPr>
              <w:spacing w:line="480" w:lineRule="auto"/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lastRenderedPageBreak/>
              <w:t>Lycaeide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eliss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samuel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98B6E" w14:textId="0313DCEA" w:rsidR="00F5153B" w:rsidRPr="00F37B50" w:rsidRDefault="00F5153B" w:rsidP="00D4476B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Karner</w:t>
            </w:r>
            <w:proofErr w:type="spellEnd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6EA3B" w14:textId="77777777" w:rsidR="00F5153B" w:rsidRPr="00F37B50" w:rsidRDefault="00F5153B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4A929" w14:textId="2C0EBE7F" w:rsidR="00F5153B" w:rsidRPr="00F37B50" w:rsidRDefault="00F5153B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inverteb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A478F" w14:textId="4CAEDE89" w:rsidR="00F5153B" w:rsidRPr="00F37B50" w:rsidRDefault="00F5153B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82599" w14:textId="6B9C1ACA" w:rsidR="00F5153B" w:rsidRPr="00F37B50" w:rsidRDefault="00F5153B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72097" w14:textId="5EBC9C3C" w:rsidR="00F5153B" w:rsidRPr="00F37B50" w:rsidRDefault="00F5153B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A420A" w14:textId="04C29686" w:rsidR="00F5153B" w:rsidRPr="00F37B50" w:rsidRDefault="00F5153B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42384" w14:textId="3815354C" w:rsidR="00F5153B" w:rsidRPr="00F37B50" w:rsidRDefault="00F5153B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36D66" w14:textId="06B04BAB" w:rsidR="00F5153B" w:rsidRDefault="00E23C0D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9</w:t>
            </w:r>
          </w:p>
        </w:tc>
      </w:tr>
      <w:tr w:rsidR="00CA71B6" w:rsidRPr="00990062" w14:paraId="227CFE23" w14:textId="77777777" w:rsidTr="001A4124">
        <w:tc>
          <w:tcPr>
            <w:tcW w:w="0" w:type="auto"/>
            <w:gridSpan w:val="10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3D270" w14:textId="77777777" w:rsidR="00CA71B6" w:rsidRPr="00133B61" w:rsidRDefault="00CA71B6" w:rsidP="00D4476B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pecies with Recovery Plans (ESA) or Recovery Strategies (SARA) only</w:t>
            </w:r>
          </w:p>
        </w:tc>
      </w:tr>
      <w:tr w:rsidR="00CA71B6" w:rsidRPr="00990062" w14:paraId="3CA66A16" w14:textId="77777777" w:rsidTr="001A4124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2E4A53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Calidri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canutu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ruf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E6222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Re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k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not (</w:t>
            </w:r>
            <w:proofErr w:type="spellStart"/>
            <w:r w:rsidRPr="00854CC7"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n-CA"/>
              </w:rPr>
              <w:t>rufa</w:t>
            </w:r>
            <w:proofErr w:type="spellEnd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 subspecie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B9F1E2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816DB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i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5A5CD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A99F9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5D4A9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04372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C5F13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C3E7F4" w14:textId="32C9ADBA" w:rsidR="00CA71B6" w:rsidRPr="00F37B50" w:rsidRDefault="005C14E5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7</w:t>
            </w:r>
          </w:p>
        </w:tc>
      </w:tr>
      <w:tr w:rsidR="00CA71B6" w:rsidRPr="00990062" w14:paraId="1722367A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40B4DE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Epioblasm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triquetr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67918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Snuffbox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uss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478D16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FC6E0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invertebr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1668C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BF3AE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4416E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30359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841A1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E9244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</w:tr>
      <w:tr w:rsidR="00CA71B6" w:rsidRPr="00990062" w14:paraId="454640F7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90A916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Eremophil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alpestri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strigat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B35E66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Horne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l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rk (</w:t>
            </w:r>
            <w:proofErr w:type="spellStart"/>
            <w:r w:rsidRPr="00ED0999"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n-CA"/>
              </w:rPr>
              <w:t>strigata</w:t>
            </w:r>
            <w:proofErr w:type="spellEnd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 subspecie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394BB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1B85F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ir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EE918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5177C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6CECA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C08B8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B59C5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3BE82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7</w:t>
            </w:r>
          </w:p>
        </w:tc>
      </w:tr>
      <w:tr w:rsidR="00CA71B6" w:rsidRPr="00990062" w14:paraId="4BF13D1B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371614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Euphydrya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edith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taylor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56C8A4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Taylor's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c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heckerspo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5C3172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E18B2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invertebr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A50FF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636A8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FA7C1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761C1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1FC97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80956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</w:tr>
      <w:tr w:rsidR="00CA71B6" w:rsidRPr="00990062" w14:paraId="61935DED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C20BBB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Myotis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septentrional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48AD06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Northern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yot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22797A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9B086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9F7AF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3DB98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02B79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4B313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BFEB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58B137" w14:textId="4122A1E5" w:rsidR="00CA71B6" w:rsidRPr="00F37B50" w:rsidRDefault="0097322F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>
              <w:rPr>
                <w:rFonts w:ascii="Arial" w:eastAsia="Times,Times New Roman" w:hAnsi="Arial" w:cs="Arial"/>
                <w:sz w:val="20"/>
                <w:szCs w:val="20"/>
                <w:lang w:val="en-CA"/>
              </w:rPr>
              <w:t>2018</w:t>
            </w:r>
          </w:p>
        </w:tc>
      </w:tr>
      <w:tr w:rsidR="00CA71B6" w:rsidRPr="00990062" w14:paraId="0C0D9F21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8729DB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Numenius borealis</w:t>
            </w: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CA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5DB1D0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Eskimo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c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urle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7B7120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AF962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ir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1FC1C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5A2CA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6F434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74E15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F6C69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2E4B5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7</w:t>
            </w:r>
          </w:p>
        </w:tc>
      </w:tr>
      <w:tr w:rsidR="00CA71B6" w:rsidRPr="00990062" w14:paraId="0AE09C8C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9E69F7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lastRenderedPageBreak/>
              <w:t xml:space="preserve">Rana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pretios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53EC51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Oregon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potte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f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ro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9DB31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ED8D7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mphibi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59886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D3377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033B0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FC45D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115D0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2B517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5</w:t>
            </w:r>
          </w:p>
        </w:tc>
      </w:tr>
      <w:tr w:rsidR="00CA71B6" w:rsidRPr="00990062" w14:paraId="303CB0A7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436A5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Villos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fabal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54B7D2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Raye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1CD00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66579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invertebr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3C1A9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D51D0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C746E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F89A3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3FDDB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2A34E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</w:tr>
      <w:tr w:rsidR="00CA71B6" w:rsidRPr="00990062" w14:paraId="0979DFB3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47FC3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Delphinapterus leuc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A4E7E2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Beluga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w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h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60B1A1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Cook Inlet (ESA), St Lawrence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8B2FE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B87BA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D310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FFA91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06003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4319E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6215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2</w:t>
            </w:r>
          </w:p>
        </w:tc>
      </w:tr>
      <w:tr w:rsidR="00CA71B6" w:rsidRPr="00990062" w14:paraId="216AACD0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878862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Hesperia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dacota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87CD7A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Dakota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kipp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E28BC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1A001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invertebr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81D98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83F1B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C6D6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5E725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5576F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C1587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7</w:t>
            </w:r>
          </w:p>
        </w:tc>
      </w:tr>
      <w:tr w:rsidR="00CA71B6" w:rsidRPr="00990062" w14:paraId="6F4F5008" w14:textId="77777777" w:rsidTr="001A4124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745F3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Oarism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poweshie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65910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oweshiek</w:t>
            </w:r>
            <w:proofErr w:type="spellEnd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kipperlin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43939B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825E2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inverteb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62C48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1A380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E4150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074EA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6199A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4FDFF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2</w:t>
            </w:r>
          </w:p>
        </w:tc>
      </w:tr>
      <w:tr w:rsidR="00CA71B6" w:rsidRPr="00990062" w14:paraId="2AB1C27E" w14:textId="77777777" w:rsidTr="001A4124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E2C2E" w14:textId="77777777" w:rsidR="00CA71B6" w:rsidRPr="00AE0D13" w:rsidRDefault="00CA71B6" w:rsidP="00D4476B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pecies without Recovery Plans (ESA) or Recovery Strategies (SARA)</w:t>
            </w:r>
          </w:p>
        </w:tc>
      </w:tr>
      <w:tr w:rsidR="00CA71B6" w:rsidRPr="00990062" w14:paraId="1E36E360" w14:textId="77777777" w:rsidTr="001A4124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F3731" w14:textId="77777777" w:rsidR="00CA71B6" w:rsidRPr="00F37B50" w:rsidRDefault="00CA71B6" w:rsidP="00D4476B">
            <w:pPr>
              <w:spacing w:line="480" w:lineRule="auto"/>
              <w:rPr>
                <w:rFonts w:ascii="Arial" w:eastAsia="Arial" w:hAnsi="Arial" w:cs="Arial"/>
                <w:iCs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armota vancouverensis</w:t>
            </w:r>
            <w:r w:rsidRPr="00F37B50">
              <w:rPr>
                <w:rFonts w:ascii="Arial" w:eastAsia="Arial" w:hAnsi="Arial" w:cs="Arial"/>
                <w:iCs/>
                <w:color w:val="000000"/>
                <w:sz w:val="20"/>
                <w:szCs w:val="20"/>
                <w:vertAlign w:val="superscript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4F6FE" w14:textId="77777777" w:rsidR="00CA71B6" w:rsidRPr="00F37B50" w:rsidRDefault="00CA71B6" w:rsidP="00D4476B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Vancouver Islan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rmo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43DD9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58F6E" w14:textId="77777777" w:rsidR="00CA71B6" w:rsidRPr="00F37B50" w:rsidRDefault="00906723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</w:t>
            </w:r>
            <w:r w:rsidR="00CA71B6"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m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C25C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34E8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8E3F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E60C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3C1A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829C2" w14:textId="42270254" w:rsidR="00CA71B6" w:rsidRPr="00F37B50" w:rsidRDefault="00DD3CBE" w:rsidP="00D4476B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NF</w:t>
            </w:r>
          </w:p>
        </w:tc>
      </w:tr>
      <w:tr w:rsidR="00CA71B6" w:rsidRPr="00990062" w14:paraId="79DA1FC2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BDA2EE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Accipiter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gentili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laing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206220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Northern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g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oshawk (</w:t>
            </w:r>
            <w:proofErr w:type="spellStart"/>
            <w:r w:rsidRPr="00ED0999">
              <w:rPr>
                <w:rFonts w:ascii="Arial" w:eastAsia="Arial" w:hAnsi="Arial" w:cs="Arial"/>
                <w:i/>
                <w:color w:val="000000"/>
                <w:sz w:val="20"/>
                <w:szCs w:val="20"/>
                <w:lang w:val="en-CA"/>
              </w:rPr>
              <w:t>laingi</w:t>
            </w:r>
            <w:proofErr w:type="spellEnd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 subspecie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611B0D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5788C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ir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26357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DD2E6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492E0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7751D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8B0DF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A31E9C" w14:textId="399B5F5E" w:rsidR="00CA71B6" w:rsidRPr="00F37B50" w:rsidRDefault="00DD3CBE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>
              <w:rPr>
                <w:rFonts w:ascii="Arial" w:eastAsia="Times,Times New Roman" w:hAnsi="Arial" w:cs="Arial"/>
                <w:sz w:val="20"/>
                <w:szCs w:val="20"/>
                <w:lang w:val="en-CA"/>
              </w:rPr>
              <w:t>2018</w:t>
            </w:r>
          </w:p>
        </w:tc>
      </w:tr>
      <w:tr w:rsidR="00CA71B6" w:rsidRPr="00990062" w14:paraId="51E62244" w14:textId="77777777" w:rsidTr="001A4124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01548E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lastRenderedPageBreak/>
              <w:t xml:space="preserve">Bison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bison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athabasc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15A7D3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Woo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is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D41421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1524F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37A54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CD035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06EDC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DE150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D9D74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23C26A" w14:textId="4590A42B" w:rsidR="00CA71B6" w:rsidRPr="00F37B50" w:rsidRDefault="00954F45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>
              <w:rPr>
                <w:rFonts w:ascii="Arial" w:eastAsia="Times,Times New Roman" w:hAnsi="Arial" w:cs="Arial"/>
                <w:sz w:val="20"/>
                <w:szCs w:val="20"/>
                <w:lang w:val="en-CA"/>
              </w:rPr>
              <w:t>2018</w:t>
            </w:r>
          </w:p>
        </w:tc>
      </w:tr>
      <w:tr w:rsidR="00CA71B6" w:rsidRPr="00990062" w14:paraId="7165130D" w14:textId="77777777" w:rsidTr="001A4124">
        <w:tc>
          <w:tcPr>
            <w:tcW w:w="0" w:type="auto"/>
            <w:gridSpan w:val="10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D68AB" w14:textId="77777777" w:rsidR="00CA71B6" w:rsidRPr="00AE0D13" w:rsidRDefault="00CA71B6" w:rsidP="00D4476B">
            <w:pP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pecies Listed as Special Concern (SARA)</w:t>
            </w:r>
          </w:p>
        </w:tc>
      </w:tr>
      <w:tr w:rsidR="00CA71B6" w:rsidRPr="00990062" w14:paraId="7C97AE08" w14:textId="77777777" w:rsidTr="001A4124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98DCF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Acipenser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brevirostr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630577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hortnose</w:t>
            </w:r>
            <w:proofErr w:type="spellEnd"/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urge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D59678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FA7DB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B4D22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EE2C3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23B12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50A16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4BC92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70988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CA71B6" w:rsidRPr="00990062" w14:paraId="0864C65C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FC5DF1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Acipenser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edirostr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ACDC44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Green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urge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8ADDE3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6F4EB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fis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2BA8F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FE919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24BAC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1E4B7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42190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C6101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CA71B6" w:rsidRPr="00990062" w14:paraId="3A979C18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1A7624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Balaena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ysticetu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32F7D5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Bowhea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w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h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5A5510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Alaska (ESA), Bering-Chukchi-Beaufort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7E008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E64FD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9107E7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E8EFD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473EB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3EB4B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A8E64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CA71B6" w:rsidRPr="00990062" w14:paraId="306C1D06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4C1E2E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Eumetopia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jubatu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2EC645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Steller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ea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l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790CB4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astern and Western Distinct Population Segments (ES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E8FB6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00959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78005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B2AF9F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085DA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FE7370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F758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CA71B6" w:rsidRPr="00990062" w14:paraId="6FC24F16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A24187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Sebastes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ruberrimu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B8A36B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Yellowey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r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ockfis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6235BC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Puget Sound - Georgia Basin DPS (ESA), Pacific 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lastRenderedPageBreak/>
              <w:t>Ocean inside waters population (SARA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B43C7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lastRenderedPageBreak/>
              <w:t>fis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81ADC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F381E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CA7A7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CA00E1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9067C5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E9B49B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CA71B6" w:rsidRPr="00990062" w14:paraId="139DBF8E" w14:textId="77777777" w:rsidTr="001A4124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60EDDA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Solidago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houghtonii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9180CF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Houghton's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g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oldenro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078361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47F59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pla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A52AB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63D923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8DF1D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19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830AE4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457B36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948ACE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="00CA71B6" w:rsidRPr="00990062" w14:paraId="57D5F881" w14:textId="77777777" w:rsidTr="001A4124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CA5F56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Ursus</w:t>
            </w:r>
            <w:proofErr w:type="spellEnd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37B50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  <w:lang w:val="en-CA"/>
              </w:rPr>
              <w:t>maritim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B83B49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 xml:space="preserve">Polar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b</w:t>
            </w: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C73F94" w14:textId="77777777" w:rsidR="00CA71B6" w:rsidRPr="00F37B50" w:rsidRDefault="00CA71B6" w:rsidP="00D4476B">
            <w:pPr>
              <w:spacing w:line="480" w:lineRule="auto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DEE55C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mamm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11D709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733B3A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3FA70" w14:textId="14DDCFF5" w:rsidR="00CA71B6" w:rsidRPr="00F37B50" w:rsidRDefault="00AB59EB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9B5068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68AF0D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2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105692" w14:textId="77777777" w:rsidR="00CA71B6" w:rsidRPr="00F37B50" w:rsidRDefault="00CA71B6" w:rsidP="00D4476B">
            <w:pPr>
              <w:spacing w:line="480" w:lineRule="auto"/>
              <w:jc w:val="center"/>
              <w:rPr>
                <w:rFonts w:ascii="Arial" w:eastAsia="Times,Times New Roman" w:hAnsi="Arial" w:cs="Arial"/>
                <w:sz w:val="20"/>
                <w:szCs w:val="20"/>
                <w:lang w:val="en-CA"/>
              </w:rPr>
            </w:pPr>
            <w:r w:rsidRPr="00F37B50">
              <w:rPr>
                <w:rFonts w:ascii="Arial" w:eastAsia="Arial" w:hAnsi="Arial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</w:tbl>
    <w:p w14:paraId="33120115" w14:textId="77777777" w:rsidR="00CA71B6" w:rsidRDefault="00CA71B6" w:rsidP="00D4476B">
      <w:pPr>
        <w:spacing w:after="240" w:line="480" w:lineRule="auto"/>
        <w:rPr>
          <w:rFonts w:ascii="Arial" w:hAnsi="Arial" w:cs="Arial"/>
          <w:color w:val="000000"/>
          <w:sz w:val="20"/>
          <w:szCs w:val="20"/>
          <w:lang w:val="en-CA"/>
        </w:rPr>
      </w:pPr>
      <w:bookmarkStart w:id="0" w:name="_GoBack"/>
      <w:bookmarkEnd w:id="0"/>
      <w:r>
        <w:rPr>
          <w:rFonts w:ascii="Arial" w:hAnsi="Arial" w:cs="Arial"/>
          <w:color w:val="000000"/>
          <w:sz w:val="20"/>
          <w:szCs w:val="20"/>
          <w:lang w:val="en-CA"/>
        </w:rPr>
        <w:t>1. The species was grandfathered into the ESA.</w:t>
      </w:r>
    </w:p>
    <w:p w14:paraId="54C04EFB" w14:textId="77777777" w:rsidR="00CA71B6" w:rsidRDefault="00CA71B6" w:rsidP="00D4476B">
      <w:pPr>
        <w:spacing w:after="240" w:line="480" w:lineRule="auto"/>
        <w:rPr>
          <w:rFonts w:ascii="Arial" w:hAnsi="Arial" w:cs="Arial"/>
          <w:color w:val="000000"/>
          <w:sz w:val="20"/>
          <w:szCs w:val="20"/>
          <w:lang w:val="en-CA"/>
        </w:rPr>
      </w:pPr>
      <w:r>
        <w:rPr>
          <w:rFonts w:ascii="Arial" w:hAnsi="Arial" w:cs="Arial"/>
          <w:color w:val="000000"/>
          <w:sz w:val="20"/>
          <w:szCs w:val="20"/>
          <w:lang w:val="en-CA"/>
        </w:rPr>
        <w:t>2. Recovery of</w:t>
      </w:r>
      <w:r w:rsidRPr="00F959A6">
        <w:rPr>
          <w:rFonts w:ascii="Arial" w:hAnsi="Arial" w:cs="Arial"/>
          <w:color w:val="000000"/>
          <w:sz w:val="20"/>
          <w:szCs w:val="20"/>
          <w:lang w:val="en-CA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CA"/>
        </w:rPr>
        <w:t xml:space="preserve">the </w:t>
      </w:r>
      <w:r w:rsidRPr="00F959A6">
        <w:rPr>
          <w:rFonts w:ascii="Arial" w:hAnsi="Arial" w:cs="Arial"/>
          <w:color w:val="000000"/>
          <w:sz w:val="20"/>
          <w:szCs w:val="20"/>
          <w:lang w:val="en-CA"/>
        </w:rPr>
        <w:t>species is considered not technically or biologically feasible at this time</w:t>
      </w:r>
      <w:r>
        <w:rPr>
          <w:rFonts w:ascii="Arial" w:hAnsi="Arial" w:cs="Arial"/>
          <w:color w:val="000000"/>
          <w:sz w:val="20"/>
          <w:szCs w:val="20"/>
          <w:lang w:val="en-CA"/>
        </w:rPr>
        <w:t xml:space="preserve"> under SARA.</w:t>
      </w:r>
    </w:p>
    <w:p w14:paraId="70A2D08B" w14:textId="7376969D" w:rsidR="00CA71B6" w:rsidRDefault="00CA71B6" w:rsidP="00D4476B">
      <w:pPr>
        <w:spacing w:after="240" w:line="480" w:lineRule="auto"/>
        <w:rPr>
          <w:rFonts w:ascii="Arial" w:hAnsi="Arial" w:cs="Arial"/>
          <w:color w:val="000000"/>
          <w:sz w:val="20"/>
          <w:szCs w:val="20"/>
          <w:lang w:val="en-CA"/>
        </w:rPr>
      </w:pPr>
      <w:r>
        <w:rPr>
          <w:rFonts w:ascii="Arial" w:hAnsi="Arial" w:cs="Arial"/>
          <w:color w:val="000000"/>
          <w:sz w:val="20"/>
          <w:szCs w:val="20"/>
          <w:lang w:val="en-CA"/>
        </w:rPr>
        <w:t xml:space="preserve">3. Humpback whales were recommended for </w:t>
      </w:r>
      <w:proofErr w:type="spellStart"/>
      <w:r>
        <w:rPr>
          <w:rFonts w:ascii="Arial" w:hAnsi="Arial" w:cs="Arial"/>
          <w:color w:val="000000"/>
          <w:sz w:val="20"/>
          <w:szCs w:val="20"/>
          <w:lang w:val="en-CA"/>
        </w:rPr>
        <w:t>downlisting</w:t>
      </w:r>
      <w:proofErr w:type="spellEnd"/>
      <w:r>
        <w:rPr>
          <w:rFonts w:ascii="Arial" w:hAnsi="Arial" w:cs="Arial"/>
          <w:color w:val="000000"/>
          <w:sz w:val="20"/>
          <w:szCs w:val="20"/>
          <w:lang w:val="en-CA"/>
        </w:rPr>
        <w:t xml:space="preserve"> to Special Concern by COSEWIC. </w:t>
      </w:r>
      <w:r w:rsidR="006A2D28">
        <w:rPr>
          <w:rFonts w:ascii="Arial" w:hAnsi="Arial" w:cs="Arial"/>
          <w:color w:val="000000"/>
          <w:sz w:val="20"/>
          <w:szCs w:val="20"/>
        </w:rPr>
        <w:t xml:space="preserve">This was gazette </w:t>
      </w:r>
      <w:r w:rsidR="00A162EA">
        <w:rPr>
          <w:rFonts w:ascii="Arial" w:hAnsi="Arial" w:cs="Arial"/>
          <w:color w:val="000000"/>
          <w:sz w:val="20"/>
          <w:szCs w:val="20"/>
        </w:rPr>
        <w:t>30/06/</w:t>
      </w:r>
      <w:r w:rsidR="006A2D28">
        <w:rPr>
          <w:rFonts w:ascii="Arial" w:hAnsi="Arial" w:cs="Arial"/>
          <w:color w:val="000000"/>
          <w:sz w:val="20"/>
          <w:szCs w:val="20"/>
        </w:rPr>
        <w:t>2017; however, it is still relevant to assess the published Recovery Strategy.</w:t>
      </w:r>
    </w:p>
    <w:p w14:paraId="31274AC6" w14:textId="77777777" w:rsidR="00CA71B6" w:rsidRDefault="00CA71B6" w:rsidP="00D4476B">
      <w:pPr>
        <w:spacing w:after="240" w:line="480" w:lineRule="auto"/>
        <w:rPr>
          <w:rFonts w:ascii="Arial" w:hAnsi="Arial" w:cs="Arial"/>
          <w:color w:val="000000"/>
          <w:sz w:val="20"/>
          <w:szCs w:val="20"/>
          <w:lang w:val="en-CA"/>
        </w:rPr>
      </w:pPr>
      <w:r>
        <w:rPr>
          <w:rFonts w:ascii="Arial" w:hAnsi="Arial" w:cs="Arial"/>
          <w:color w:val="000000"/>
          <w:sz w:val="20"/>
          <w:szCs w:val="20"/>
          <w:lang w:val="en-CA"/>
        </w:rPr>
        <w:t>4. Although likely extinct, this species is retained for inclusion in analysis.</w:t>
      </w:r>
    </w:p>
    <w:p w14:paraId="4B6C6585" w14:textId="77777777" w:rsidR="00460E51" w:rsidRDefault="00CA71B6" w:rsidP="00D4476B">
      <w:pPr>
        <w:spacing w:line="480" w:lineRule="auto"/>
      </w:pPr>
      <w:r>
        <w:rPr>
          <w:rFonts w:ascii="Arial" w:hAnsi="Arial" w:cs="Arial"/>
          <w:color w:val="000000"/>
          <w:sz w:val="20"/>
          <w:szCs w:val="20"/>
          <w:lang w:val="en-CA"/>
        </w:rPr>
        <w:t>5. Vancouver Island marmot is a foreign-listed species under the ESA.</w:t>
      </w:r>
    </w:p>
    <w:sectPr w:rsidR="00460E51" w:rsidSect="001A412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,Times New Roman">
    <w:altName w:val="Times New Roman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1B6"/>
    <w:rsid w:val="00124E97"/>
    <w:rsid w:val="001A4124"/>
    <w:rsid w:val="00401BA5"/>
    <w:rsid w:val="00460E51"/>
    <w:rsid w:val="004A0A39"/>
    <w:rsid w:val="004A4A09"/>
    <w:rsid w:val="005C14E5"/>
    <w:rsid w:val="006A2D28"/>
    <w:rsid w:val="0072078E"/>
    <w:rsid w:val="00906723"/>
    <w:rsid w:val="00954F45"/>
    <w:rsid w:val="0097322F"/>
    <w:rsid w:val="009807F1"/>
    <w:rsid w:val="00990062"/>
    <w:rsid w:val="00A162EA"/>
    <w:rsid w:val="00AB59EB"/>
    <w:rsid w:val="00AC4EBE"/>
    <w:rsid w:val="00B265F1"/>
    <w:rsid w:val="00BD5338"/>
    <w:rsid w:val="00C925F0"/>
    <w:rsid w:val="00CA71B6"/>
    <w:rsid w:val="00D4476B"/>
    <w:rsid w:val="00DD3CBE"/>
    <w:rsid w:val="00E23C0D"/>
    <w:rsid w:val="00E35681"/>
    <w:rsid w:val="00E54597"/>
    <w:rsid w:val="00F5153B"/>
    <w:rsid w:val="00FE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DC9AEE"/>
  <w14:defaultImageDpi w14:val="300"/>
  <w15:docId w15:val="{64534E6B-3A29-BC42-82DD-46FD8E5E6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1B6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A71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1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1B6"/>
  </w:style>
  <w:style w:type="paragraph" w:styleId="BalloonText">
    <w:name w:val="Balloon Text"/>
    <w:basedOn w:val="Normal"/>
    <w:link w:val="BalloonTextChar"/>
    <w:uiPriority w:val="99"/>
    <w:semiHidden/>
    <w:unhideWhenUsed/>
    <w:rsid w:val="00CA71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A71B6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A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A39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924</Words>
  <Characters>52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e Pawluk</dc:creator>
  <cp:keywords/>
  <dc:description/>
  <cp:lastModifiedBy>Kylee Pawluk</cp:lastModifiedBy>
  <cp:revision>4</cp:revision>
  <dcterms:created xsi:type="dcterms:W3CDTF">2019-08-21T16:06:00Z</dcterms:created>
  <dcterms:modified xsi:type="dcterms:W3CDTF">2019-10-22T17:49:00Z</dcterms:modified>
</cp:coreProperties>
</file>